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45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0"/>
        <w:gridCol w:w="1242"/>
        <w:gridCol w:w="1800"/>
        <w:gridCol w:w="1800"/>
        <w:gridCol w:w="1620"/>
        <w:gridCol w:w="1980"/>
        <w:gridCol w:w="1980"/>
        <w:gridCol w:w="1800"/>
      </w:tblGrid>
      <w:tr>
        <w:trPr>
          <w:cantSplit w:val="true"/>
        </w:trPr>
        <w:tc>
          <w:tcPr>
            <w:tcW w:w="1445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pplementary Table 2: Stratified analysis of the association between N status and overall survival (OS)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+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death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on–month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mber of dea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erson–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R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ity test (P-value)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5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64 (0.70 – 4.4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Age (years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&gt;6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4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5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74 (0.49 - 9.4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67 (0.73 – 3.8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94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62 (0.51 – 6.7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Sex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2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36 (0.46 – 4.82 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68 (0.73 – 3.8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54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3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4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39 (0.55 – 21.6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Liver metastasi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Synchronou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6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50 (0.43 – 7.9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66 (0.72 – 3.8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83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Metachronou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83 (o.53 – 8.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Neoadjuant Chemotherapy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5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21 (0.39 – 4.9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1.53 (0.67 – 3.5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52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6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2.12 (0.53 – 12.2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T statu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T3-T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23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7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1.96 (0.68 – 7.7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1.73 (0.67 – 4.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0.53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T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1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28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0.87 (0.01 – 1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 xml:space="preserve">CTC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de-DE" w:eastAsia="en-US"/>
              </w:rPr>
              <w:t>Positiv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2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 (0.25 – 77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0.85 – 2.0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Negativ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7 (0.52 – 3.5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C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14 (0.09 – 59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43 (0.62 – 3.3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83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1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48 (0.59 – 4.4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OG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90 (0.09 – 112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64 (0.71 – 3.7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89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3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60 (0.64 – 4.7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tumour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Col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5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81 (0.69 – 5.5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74 (0.75 – 4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83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Rectum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5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41 (0.19 – 62.0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CEA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 ng/ml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2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16 (0.28 – 6.8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63 (0.67 – 4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53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&gt;6 ng/ml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7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09 (0.60 – 11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Number of liver metastas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-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8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41 (0.53 – 4.3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46 (0.63 – 3.4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87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&gt;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71 (0.25 – 73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Primary adjuvant therapy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9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98 (0.06 – 16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82 (0.70 – 4.7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65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9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98 (0.63 – 6.4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Arial" w:ascii="Arial" w:hAnsi="Arial"/>
                <w:sz w:val="20"/>
                <w:szCs w:val="20"/>
              </w:rPr>
              <w:t>Poor histological differentia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38 (0.08 – 25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41 (0.63 – 3.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99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2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8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41 (0.59 – 3.9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a</w:t>
      </w:r>
      <w:r>
        <w:rPr>
          <w:rFonts w:cs="Arial" w:ascii="Arial" w:hAnsi="Arial"/>
          <w:sz w:val="20"/>
          <w:szCs w:val="20"/>
          <w:lang w:val="en-US" w:eastAsia="en-US"/>
        </w:rPr>
        <w:t>The zero cell has been replaced by 0.5 to be able to calculate the stratum–specific IRR, the adjusted Mantel–Haenszel IRR and the Breslow-Day test of heterogeneity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Confounding effect is quantified using the formula </w:t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R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H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R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rude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R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rude</m:t>
                </m:r>
              </m:sub>
            </m:sSub>
          </m:den>
        </m:f>
      </m:oMath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 w:eastAsia="en-US"/>
    </w:rPr>
  </w:style>
  <w:style w:type="character" w:styleId="CommentSubjectChar">
    <w:name w:val="Comment Subject Char"/>
    <w:qFormat/>
    <w:rPr>
      <w:b/>
      <w:bCs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11:10:00Z</dcterms:created>
  <dc:creator>Cathrine</dc:creator>
  <dc:description/>
  <cp:keywords/>
  <dc:language>en-US</dc:language>
  <cp:lastModifiedBy>Lars Thomas Seeberg</cp:lastModifiedBy>
  <cp:lastPrinted>2014-02-04T13:35:00Z</cp:lastPrinted>
  <dcterms:modified xsi:type="dcterms:W3CDTF">2016-10-27T18:49:00Z</dcterms:modified>
  <cp:revision>10</cp:revision>
  <dc:subject/>
  <dc:title>Table stratified analysis of the association between N0/N1 and relaps </dc:title>
</cp:coreProperties>
</file>